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C0EA91">
      <w:pPr>
        <w:pStyle w:val="4"/>
        <w:spacing w:line="360" w:lineRule="auto"/>
        <w:ind w:firstLine="0" w:firstLineChars="0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eastAsia="宋体"/>
          <w:b/>
          <w:bCs/>
          <w:sz w:val="24"/>
          <w:szCs w:val="24"/>
        </w:rPr>
        <w:t>. Plasmids used in this study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210"/>
        <w:gridCol w:w="1185"/>
      </w:tblGrid>
      <w:tr w14:paraId="19C0E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C0EA92">
            <w:pPr>
              <w:spacing w:line="360" w:lineRule="auto"/>
              <w:outlineLvl w:val="0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lasmids</w:t>
            </w:r>
          </w:p>
        </w:tc>
        <w:tc>
          <w:tcPr>
            <w:tcW w:w="5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C0EA93">
            <w:pPr>
              <w:spacing w:line="360" w:lineRule="auto"/>
              <w:outlineLvl w:val="0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C0EA94">
            <w:pPr>
              <w:spacing w:line="360" w:lineRule="auto"/>
              <w:outlineLvl w:val="0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eference</w:t>
            </w:r>
          </w:p>
        </w:tc>
      </w:tr>
      <w:tr w14:paraId="19C0E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C0EA9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pCMV-Myc </w:t>
            </w:r>
          </w:p>
        </w:tc>
        <w:tc>
          <w:tcPr>
            <w:tcW w:w="52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C0EA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The empty vector with Myc tag 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C0EA9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19C0E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5-Flag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9B">
            <w:pPr>
              <w:widowControl/>
              <w:jc w:val="left"/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The empty vector with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>Flag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ag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9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19C0E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ET28a-His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9F">
            <w:pPr>
              <w:widowControl/>
              <w:jc w:val="left"/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The empty vector with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>His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ag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19C0E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GEX6p-1-GST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3">
            <w:pPr>
              <w:widowControl/>
              <w:jc w:val="left"/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The empty vector with 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>GST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ag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19C0E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GL3-Luc</w:t>
            </w:r>
            <w:r>
              <w:rPr>
                <w:rFonts w:hint="eastAsia"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-κB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he empty vector with</w:t>
            </w:r>
            <w:r>
              <w:rPr>
                <w:rFonts w:hint="eastAsia" w:ascii="Times New Roman" w:hAnsi="Times New Roman" w:eastAsia="CharisSIL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F-κB</w:t>
            </w:r>
            <w:r>
              <w:rPr>
                <w:rFonts w:hint="eastAsia" w:ascii="Times New Roman" w:hAnsi="Times New Roman" w:eastAsia="宋体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promot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19C0E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GL3-luci-IFN-beta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B">
            <w:pPr>
              <w:widowControl/>
              <w:jc w:val="left"/>
              <w:rPr>
                <w:rFonts w:ascii="Times New Roman" w:hAnsi="Times New Roman" w:eastAsia="CharisSIL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The empty vector with</w:t>
            </w:r>
            <w:r>
              <w:rPr>
                <w:rFonts w:hint="eastAsia" w:ascii="Times New Roman" w:hAnsi="Times New Roman" w:eastAsia="CharisSIL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N-β</w:t>
            </w:r>
            <w:r>
              <w:rPr>
                <w:rFonts w:hint="eastAsia" w:ascii="Times New Roman" w:hAnsi="Times New Roman" w:eastAsia="宋体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promot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19C0E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DNA3.1-UL8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A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DNA3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2">
            <w:pPr>
              <w:widowControl/>
              <w:spacing w:line="360" w:lineRule="auto"/>
              <w:textAlignment w:val="center"/>
              <w:rPr>
                <w:rFonts w:ascii="等线" w:hAnsi="等线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8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84(2-540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truncated sequence (2-540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84(2-460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truncated sequence (2-460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84(2-399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B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truncated sequence (2-399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84(400-587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truncated sequence (400-587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84(461-587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truncated sequence (461-587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84(Δ400-460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truncated sequence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Δ400-4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C"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ET28a-UL8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C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ET28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84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MV-Myc-UL4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44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DNA3.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E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MV-My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IE2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ET28a-UL44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ET28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HCMV UL44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D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EZH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EZH2 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GEX-6p-1-FHL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GEX-6p-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DNA3.1-FHL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DNA3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2-158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E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truncated sequence (2-158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2-216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truncated sequence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-2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36-279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truncated sequence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-2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279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truncated sequence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2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158-279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AF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truncated sequence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8-2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ΔLIM2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FHL2 truncated sequence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Δ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58a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Y97G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FHL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a </w:t>
            </w:r>
            <w:r>
              <w:rPr>
                <w:rFonts w:ascii="Times New Roman" w:hAnsi="Times New Roman" w:eastAsia="Georgia" w:cs="Times New Roman"/>
                <w:color w:val="000000"/>
                <w:kern w:val="0"/>
                <w:sz w:val="15"/>
                <w:szCs w:val="15"/>
              </w:rPr>
              <w:t>single point mut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Y97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S98G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FHL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a </w:t>
            </w:r>
            <w:r>
              <w:rPr>
                <w:rFonts w:ascii="Times New Roman" w:hAnsi="Times New Roman" w:eastAsia="Georgia" w:cs="Times New Roman"/>
                <w:color w:val="000000"/>
                <w:kern w:val="0"/>
                <w:sz w:val="15"/>
                <w:szCs w:val="15"/>
              </w:rPr>
              <w:t>single point mut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S98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S99G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0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FHL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a </w:t>
            </w:r>
            <w:r>
              <w:rPr>
                <w:rFonts w:ascii="Times New Roman" w:hAnsi="Times New Roman" w:eastAsia="Georgia" w:cs="Times New Roman"/>
                <w:color w:val="000000"/>
                <w:kern w:val="0"/>
                <w:sz w:val="15"/>
                <w:szCs w:val="15"/>
              </w:rPr>
              <w:t>single point mut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K-11-Flag-FHL2(T112G)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RK-11-Fla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FHL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a </w:t>
            </w:r>
            <w:r>
              <w:rPr>
                <w:rFonts w:ascii="Times New Roman" w:hAnsi="Times New Roman" w:eastAsia="Georgia" w:cs="Times New Roman"/>
                <w:color w:val="000000"/>
                <w:kern w:val="0"/>
                <w:sz w:val="15"/>
                <w:szCs w:val="15"/>
              </w:rPr>
              <w:t>single point mut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DNA3.1-TBP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DNA3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TB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A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GEX-6p-1-EZH2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B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GEX-6p-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EZH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C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E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DNA3.1-IRF3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1F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DNA3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IRF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20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22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DNA3.1-c-Jun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23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DNA3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ontaining 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-Ju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EB24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14:paraId="19C0E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C0EB26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CDNA3.1-p300</w:t>
            </w:r>
          </w:p>
        </w:tc>
        <w:tc>
          <w:tcPr>
            <w:tcW w:w="52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C0EB27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CDNA3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p30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DNA full length sequence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C0EB28"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</w:tbl>
    <w:p w14:paraId="7FDABC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  <w:t>This table lists all plasmid constructs used in this study, including basic expression vectors and recombinant plasmids containing full-length or truncated sequences of viral (UL84, UL44, IE2), host (FHL2, EZH2, IRF3, c-Jun, p300, TBP) genes and promoter reporter plasmid (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F-κB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FN-beta</w:t>
      </w:r>
      <w:r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  <w:t>). Tags such as Myc, Flag, His, and GST were used for expressio</w:t>
      </w:r>
      <w:bookmarkStart w:id="0" w:name="_GoBack"/>
      <w:bookmarkEnd w:id="0"/>
      <w:r>
        <w:rPr>
          <w:rFonts w:hint="eastAsia" w:ascii="Times New Roman" w:hAnsi="Times New Roman" w:eastAsia="宋体"/>
          <w:b w:val="0"/>
          <w:bCs w:val="0"/>
          <w:sz w:val="24"/>
          <w:szCs w:val="24"/>
          <w:lang w:val="en-US" w:eastAsia="zh-CN"/>
        </w:rPr>
        <w:t>n and detection. Plasmids were generated based on standard molecular cloning methods, and all constructs were verified by DNA sequenc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B02893"/>
    <w:rsid w:val="0EB02893"/>
    <w:rsid w:val="0F822D74"/>
    <w:rsid w:val="26F75E57"/>
    <w:rsid w:val="5BFF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table" w:customStyle="1" w:styleId="5">
    <w:name w:val="网格型1"/>
    <w:basedOn w:val="2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2"/>
    <w:basedOn w:val="2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6</Words>
  <Characters>4166</Characters>
  <Lines>0</Lines>
  <Paragraphs>0</Paragraphs>
  <TotalTime>4</TotalTime>
  <ScaleCrop>false</ScaleCrop>
  <LinksUpToDate>false</LinksUpToDate>
  <CharactersWithSpaces>463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4:13:00Z</dcterms:created>
  <dc:creator>李瑞林</dc:creator>
  <cp:lastModifiedBy>李瑞林</cp:lastModifiedBy>
  <dcterms:modified xsi:type="dcterms:W3CDTF">2025-12-22T15:1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AF8A4006E634D6E81107B56CB104C94_13</vt:lpwstr>
  </property>
  <property fmtid="{D5CDD505-2E9C-101B-9397-08002B2CF9AE}" pid="4" name="KSOTemplateDocerSaveRecord">
    <vt:lpwstr>eyJoZGlkIjoiODNlYzFmMTAwMTViNTBjMzRmMDkwNDI5NWNkN2JiOGQiLCJ1c2VySWQiOiI1ODczODAxNzEifQ==</vt:lpwstr>
  </property>
</Properties>
</file>